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3C0E0" w14:textId="77777777" w:rsidR="00500730" w:rsidRPr="00B66659" w:rsidRDefault="00500730" w:rsidP="005007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w:anchor="_ENREF_31" w:tooltip="FOA, 2013 #365" w:history="1"/>
      <w:r w:rsidRPr="002E3977">
        <w:rPr>
          <w:rFonts w:ascii="Times New Roman" w:hAnsi="Times New Roman" w:cs="Times New Roman"/>
          <w:b/>
          <w:noProof/>
          <w:sz w:val="24"/>
          <w:szCs w:val="24"/>
        </w:rPr>
        <w:t xml:space="preserve"> Supplementary material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for: </w:t>
      </w:r>
      <w:r w:rsidRPr="00B66659">
        <w:rPr>
          <w:rFonts w:ascii="Times New Roman" w:hAnsi="Times New Roman" w:cs="Times New Roman"/>
          <w:sz w:val="24"/>
          <w:szCs w:val="24"/>
        </w:rPr>
        <w:t>Edge effects and beta diversity in ground and canopy beetle communities of fragmented subtropical for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1B44EA" w14:textId="77777777" w:rsidR="00500730" w:rsidRDefault="00500730" w:rsidP="005007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sa J Stone, Carla P Catterall, and Nigel E Stork</w:t>
      </w:r>
    </w:p>
    <w:p w14:paraId="5CB59884" w14:textId="77777777" w:rsidR="00EB1838" w:rsidRDefault="00EB1838" w:rsidP="00500730">
      <w:pPr>
        <w:pStyle w:val="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3571F68E" w14:textId="77777777" w:rsidR="00500730" w:rsidRDefault="00500730" w:rsidP="00500730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2E397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 Table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0B3A1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Effects of height, site and edge distance on beetle community attributes.</w:t>
      </w:r>
    </w:p>
    <w:p w14:paraId="2AC6472B" w14:textId="77777777" w:rsidR="00500730" w:rsidRPr="002E3977" w:rsidRDefault="00500730" w:rsidP="00500730">
      <w:pPr>
        <w:pStyle w:val="Caption"/>
        <w:spacing w:after="0"/>
        <w:ind w:left="284" w:hanging="284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2(a)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1-factor ANOVAs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ground and canopy levels separately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) of responses of total abundance and species richness to 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ite and edge distanc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both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log-transformed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There wer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ve edge distances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n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ground (1, 4, 16, 56, 256 m), three edg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anopy (1, 16, 256 m), 10 sites, and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hence 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 = 10 traps per edge distance/height combination)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B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ld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g indicates P&lt;0.05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2126"/>
        <w:gridCol w:w="850"/>
        <w:gridCol w:w="992"/>
        <w:gridCol w:w="850"/>
      </w:tblGrid>
      <w:tr w:rsidR="00500730" w:rsidRPr="00BD2B9E" w14:paraId="131089E6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3BFD2556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Factor</w:t>
            </w:r>
          </w:p>
        </w:tc>
        <w:tc>
          <w:tcPr>
            <w:tcW w:w="1418" w:type="dxa"/>
            <w:vAlign w:val="center"/>
          </w:tcPr>
          <w:p w14:paraId="798E3652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Height category</w:t>
            </w:r>
          </w:p>
        </w:tc>
        <w:tc>
          <w:tcPr>
            <w:tcW w:w="2126" w:type="dxa"/>
            <w:vAlign w:val="center"/>
          </w:tcPr>
          <w:p w14:paraId="5FC6DF13" w14:textId="77777777" w:rsidR="00500730" w:rsidRPr="00DF4B90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Dependent variable</w:t>
            </w:r>
          </w:p>
        </w:tc>
        <w:tc>
          <w:tcPr>
            <w:tcW w:w="850" w:type="dxa"/>
            <w:vAlign w:val="center"/>
          </w:tcPr>
          <w:p w14:paraId="6B68BC55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92" w:type="dxa"/>
            <w:vAlign w:val="center"/>
          </w:tcPr>
          <w:p w14:paraId="2C0E0051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df</w:t>
            </w:r>
          </w:p>
        </w:tc>
        <w:tc>
          <w:tcPr>
            <w:tcW w:w="850" w:type="dxa"/>
            <w:vAlign w:val="center"/>
          </w:tcPr>
          <w:p w14:paraId="302EEB95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500730" w:rsidRPr="002E3977" w14:paraId="10D667B0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7C86FD11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Edge distance</w:t>
            </w:r>
          </w:p>
        </w:tc>
        <w:tc>
          <w:tcPr>
            <w:tcW w:w="1418" w:type="dxa"/>
            <w:vAlign w:val="center"/>
          </w:tcPr>
          <w:p w14:paraId="61A75E13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2126" w:type="dxa"/>
            <w:vAlign w:val="center"/>
          </w:tcPr>
          <w:p w14:paraId="6CD0E421" w14:textId="77777777" w:rsidR="00500730" w:rsidRPr="002E3977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Abundance</w:t>
            </w:r>
          </w:p>
        </w:tc>
        <w:tc>
          <w:tcPr>
            <w:tcW w:w="850" w:type="dxa"/>
            <w:vAlign w:val="center"/>
          </w:tcPr>
          <w:p w14:paraId="24CCAF0A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36</w:t>
            </w:r>
          </w:p>
        </w:tc>
        <w:tc>
          <w:tcPr>
            <w:tcW w:w="992" w:type="dxa"/>
            <w:vAlign w:val="center"/>
          </w:tcPr>
          <w:p w14:paraId="5B63DF95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4, 45</w:t>
            </w:r>
          </w:p>
        </w:tc>
        <w:tc>
          <w:tcPr>
            <w:tcW w:w="850" w:type="dxa"/>
            <w:vAlign w:val="center"/>
          </w:tcPr>
          <w:p w14:paraId="218545E0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</w:tr>
      <w:tr w:rsidR="00500730" w:rsidRPr="002E3977" w14:paraId="7F9641FC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0C547F17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Edge distance</w:t>
            </w:r>
          </w:p>
        </w:tc>
        <w:tc>
          <w:tcPr>
            <w:tcW w:w="1418" w:type="dxa"/>
            <w:vAlign w:val="center"/>
          </w:tcPr>
          <w:p w14:paraId="209C5905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2126" w:type="dxa"/>
            <w:vAlign w:val="center"/>
          </w:tcPr>
          <w:p w14:paraId="290FC91E" w14:textId="77777777" w:rsidR="00500730" w:rsidRPr="002E3977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ite-standardised abundance</w:t>
            </w: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850" w:type="dxa"/>
            <w:vAlign w:val="center"/>
          </w:tcPr>
          <w:p w14:paraId="5DA3557E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0.39</w:t>
            </w:r>
          </w:p>
        </w:tc>
        <w:tc>
          <w:tcPr>
            <w:tcW w:w="992" w:type="dxa"/>
            <w:vAlign w:val="center"/>
          </w:tcPr>
          <w:p w14:paraId="5E13BB8E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4, 45</w:t>
            </w:r>
          </w:p>
        </w:tc>
        <w:tc>
          <w:tcPr>
            <w:tcW w:w="850" w:type="dxa"/>
            <w:vAlign w:val="center"/>
          </w:tcPr>
          <w:p w14:paraId="360F2F4C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0.82</w:t>
            </w:r>
          </w:p>
        </w:tc>
      </w:tr>
      <w:tr w:rsidR="00500730" w:rsidRPr="002E3977" w14:paraId="78739279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426E5669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Edge distance</w:t>
            </w:r>
          </w:p>
        </w:tc>
        <w:tc>
          <w:tcPr>
            <w:tcW w:w="1418" w:type="dxa"/>
            <w:vAlign w:val="center"/>
          </w:tcPr>
          <w:p w14:paraId="1DF5C959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2126" w:type="dxa"/>
            <w:vAlign w:val="center"/>
          </w:tcPr>
          <w:p w14:paraId="793A0E94" w14:textId="77777777" w:rsidR="00500730" w:rsidRPr="002E3977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Species richness</w:t>
            </w:r>
          </w:p>
        </w:tc>
        <w:tc>
          <w:tcPr>
            <w:tcW w:w="850" w:type="dxa"/>
            <w:vAlign w:val="center"/>
          </w:tcPr>
          <w:p w14:paraId="434E4D42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2.61</w:t>
            </w:r>
          </w:p>
        </w:tc>
        <w:tc>
          <w:tcPr>
            <w:tcW w:w="992" w:type="dxa"/>
            <w:vAlign w:val="center"/>
          </w:tcPr>
          <w:p w14:paraId="2DF6C2CE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4, 45</w:t>
            </w:r>
          </w:p>
        </w:tc>
        <w:tc>
          <w:tcPr>
            <w:tcW w:w="850" w:type="dxa"/>
            <w:vAlign w:val="center"/>
          </w:tcPr>
          <w:p w14:paraId="6E9C2CE7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48</w:t>
            </w:r>
          </w:p>
        </w:tc>
      </w:tr>
      <w:tr w:rsidR="00500730" w:rsidRPr="002E3977" w14:paraId="49B796DB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04C73634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Edge distance</w:t>
            </w:r>
          </w:p>
        </w:tc>
        <w:tc>
          <w:tcPr>
            <w:tcW w:w="1418" w:type="dxa"/>
            <w:vAlign w:val="center"/>
          </w:tcPr>
          <w:p w14:paraId="6977214F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2126" w:type="dxa"/>
            <w:vAlign w:val="center"/>
          </w:tcPr>
          <w:p w14:paraId="1A45CB4A" w14:textId="77777777" w:rsidR="00500730" w:rsidRPr="002E3977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Abundance</w:t>
            </w:r>
          </w:p>
        </w:tc>
        <w:tc>
          <w:tcPr>
            <w:tcW w:w="850" w:type="dxa"/>
            <w:vAlign w:val="center"/>
          </w:tcPr>
          <w:p w14:paraId="02948577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992" w:type="dxa"/>
            <w:vAlign w:val="center"/>
          </w:tcPr>
          <w:p w14:paraId="16D0E6D2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2, 27</w:t>
            </w:r>
          </w:p>
        </w:tc>
        <w:tc>
          <w:tcPr>
            <w:tcW w:w="850" w:type="dxa"/>
            <w:vAlign w:val="center"/>
          </w:tcPr>
          <w:p w14:paraId="6733CFCB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98</w:t>
            </w:r>
          </w:p>
        </w:tc>
      </w:tr>
      <w:tr w:rsidR="00500730" w:rsidRPr="002E3977" w14:paraId="49F040A5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23232FEB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Edge distance</w:t>
            </w:r>
          </w:p>
        </w:tc>
        <w:tc>
          <w:tcPr>
            <w:tcW w:w="1418" w:type="dxa"/>
            <w:vAlign w:val="center"/>
          </w:tcPr>
          <w:p w14:paraId="17F2147A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2126" w:type="dxa"/>
            <w:vAlign w:val="center"/>
          </w:tcPr>
          <w:p w14:paraId="3D085873" w14:textId="77777777" w:rsidR="00500730" w:rsidRPr="002E3977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pecies richness</w:t>
            </w:r>
          </w:p>
        </w:tc>
        <w:tc>
          <w:tcPr>
            <w:tcW w:w="850" w:type="dxa"/>
            <w:vAlign w:val="center"/>
          </w:tcPr>
          <w:p w14:paraId="0435FC3D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992" w:type="dxa"/>
            <w:vAlign w:val="center"/>
          </w:tcPr>
          <w:p w14:paraId="261A5613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2, 27</w:t>
            </w:r>
          </w:p>
        </w:tc>
        <w:tc>
          <w:tcPr>
            <w:tcW w:w="850" w:type="dxa"/>
            <w:vAlign w:val="center"/>
          </w:tcPr>
          <w:p w14:paraId="5B64ED4B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</w:tr>
      <w:tr w:rsidR="00500730" w:rsidRPr="002E3977" w14:paraId="67061129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20ECD116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1418" w:type="dxa"/>
            <w:vAlign w:val="center"/>
          </w:tcPr>
          <w:p w14:paraId="381DF5FC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2126" w:type="dxa"/>
            <w:vAlign w:val="center"/>
          </w:tcPr>
          <w:p w14:paraId="707298D7" w14:textId="77777777" w:rsidR="00500730" w:rsidRPr="002E3977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Abundance</w:t>
            </w: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850" w:type="dxa"/>
            <w:vAlign w:val="center"/>
          </w:tcPr>
          <w:p w14:paraId="775E5734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3.47</w:t>
            </w:r>
          </w:p>
        </w:tc>
        <w:tc>
          <w:tcPr>
            <w:tcW w:w="992" w:type="dxa"/>
            <w:vAlign w:val="center"/>
          </w:tcPr>
          <w:p w14:paraId="794463B1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9, 40</w:t>
            </w:r>
          </w:p>
        </w:tc>
        <w:tc>
          <w:tcPr>
            <w:tcW w:w="850" w:type="dxa"/>
            <w:vAlign w:val="center"/>
          </w:tcPr>
          <w:p w14:paraId="4FB17C9A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3</w:t>
            </w:r>
          </w:p>
        </w:tc>
      </w:tr>
      <w:tr w:rsidR="00500730" w:rsidRPr="002E3977" w14:paraId="3CBE4946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6ECD3D57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1418" w:type="dxa"/>
            <w:vAlign w:val="center"/>
          </w:tcPr>
          <w:p w14:paraId="52B71E94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2126" w:type="dxa"/>
            <w:vAlign w:val="center"/>
          </w:tcPr>
          <w:p w14:paraId="561CE3DD" w14:textId="77777777" w:rsidR="00500730" w:rsidRPr="002E3977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pecies richness</w:t>
            </w:r>
          </w:p>
        </w:tc>
        <w:tc>
          <w:tcPr>
            <w:tcW w:w="850" w:type="dxa"/>
            <w:vAlign w:val="center"/>
          </w:tcPr>
          <w:p w14:paraId="2D5E75CB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992" w:type="dxa"/>
            <w:vAlign w:val="center"/>
          </w:tcPr>
          <w:p w14:paraId="1BD9C4CA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9, 40</w:t>
            </w:r>
          </w:p>
        </w:tc>
        <w:tc>
          <w:tcPr>
            <w:tcW w:w="850" w:type="dxa"/>
            <w:vAlign w:val="center"/>
          </w:tcPr>
          <w:p w14:paraId="0C5F3D45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0.51</w:t>
            </w:r>
          </w:p>
        </w:tc>
      </w:tr>
      <w:tr w:rsidR="00500730" w:rsidRPr="002E3977" w14:paraId="1E57E7C0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6B0DC7A9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1418" w:type="dxa"/>
            <w:vAlign w:val="center"/>
          </w:tcPr>
          <w:p w14:paraId="0AB1984E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2126" w:type="dxa"/>
            <w:vAlign w:val="center"/>
          </w:tcPr>
          <w:p w14:paraId="5A2CB031" w14:textId="77777777" w:rsidR="00500730" w:rsidRPr="002E3977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Abundance</w:t>
            </w:r>
          </w:p>
        </w:tc>
        <w:tc>
          <w:tcPr>
            <w:tcW w:w="850" w:type="dxa"/>
            <w:vAlign w:val="center"/>
          </w:tcPr>
          <w:p w14:paraId="7F70290E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0.70</w:t>
            </w:r>
          </w:p>
        </w:tc>
        <w:tc>
          <w:tcPr>
            <w:tcW w:w="992" w:type="dxa"/>
            <w:vAlign w:val="center"/>
          </w:tcPr>
          <w:p w14:paraId="0CE3F573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9, 20</w:t>
            </w:r>
          </w:p>
        </w:tc>
        <w:tc>
          <w:tcPr>
            <w:tcW w:w="850" w:type="dxa"/>
            <w:vAlign w:val="center"/>
          </w:tcPr>
          <w:p w14:paraId="204BFDE4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0.70</w:t>
            </w:r>
          </w:p>
        </w:tc>
      </w:tr>
      <w:tr w:rsidR="00500730" w:rsidRPr="002E3977" w14:paraId="0B9A8CCF" w14:textId="77777777" w:rsidTr="002C7E13">
        <w:trPr>
          <w:cantSplit/>
          <w:jc w:val="center"/>
        </w:trPr>
        <w:tc>
          <w:tcPr>
            <w:tcW w:w="1809" w:type="dxa"/>
            <w:vAlign w:val="center"/>
          </w:tcPr>
          <w:p w14:paraId="2D627503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1418" w:type="dxa"/>
            <w:vAlign w:val="center"/>
          </w:tcPr>
          <w:p w14:paraId="352FB9C6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2126" w:type="dxa"/>
            <w:vAlign w:val="center"/>
          </w:tcPr>
          <w:p w14:paraId="02F6B7ED" w14:textId="77777777" w:rsidR="00500730" w:rsidRPr="002E3977" w:rsidRDefault="00500730" w:rsidP="002C7E13">
            <w:pPr>
              <w:ind w:right="34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pecies richness</w:t>
            </w:r>
          </w:p>
        </w:tc>
        <w:tc>
          <w:tcPr>
            <w:tcW w:w="850" w:type="dxa"/>
            <w:vAlign w:val="center"/>
          </w:tcPr>
          <w:p w14:paraId="4DFAAE27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992" w:type="dxa"/>
            <w:vAlign w:val="center"/>
          </w:tcPr>
          <w:p w14:paraId="24F7EAB5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9, 20</w:t>
            </w:r>
          </w:p>
        </w:tc>
        <w:tc>
          <w:tcPr>
            <w:tcW w:w="850" w:type="dxa"/>
            <w:vAlign w:val="center"/>
          </w:tcPr>
          <w:p w14:paraId="55F3F8BF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sz w:val="24"/>
                <w:szCs w:val="24"/>
                <w:lang w:eastAsia="en-AU"/>
              </w:rPr>
              <w:t>0.67</w:t>
            </w:r>
          </w:p>
        </w:tc>
      </w:tr>
    </w:tbl>
    <w:p w14:paraId="4318975F" w14:textId="77777777" w:rsidR="00500730" w:rsidRPr="002E3977" w:rsidRDefault="00500730" w:rsidP="00500730">
      <w:pPr>
        <w:tabs>
          <w:tab w:val="left" w:pos="1134"/>
          <w:tab w:val="left" w:pos="2127"/>
          <w:tab w:val="left" w:pos="3686"/>
          <w:tab w:val="left" w:pos="4536"/>
          <w:tab w:val="left" w:pos="5529"/>
          <w:tab w:val="left" w:pos="6379"/>
          <w:tab w:val="left" w:pos="7371"/>
          <w:tab w:val="left" w:pos="8364"/>
        </w:tabs>
        <w:spacing w:after="0" w:line="240" w:lineRule="auto"/>
        <w:ind w:left="142" w:hanging="142"/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</w:pPr>
      <w:r w:rsidRPr="002E3977">
        <w:rPr>
          <w:rFonts w:ascii="Times New Roman" w:eastAsia="Cambria" w:hAnsi="Times New Roman" w:cs="Times New Roman"/>
          <w:color w:val="000000"/>
          <w:sz w:val="24"/>
          <w:szCs w:val="24"/>
          <w:vertAlign w:val="superscript"/>
          <w:lang w:eastAsia="en-AU"/>
        </w:rPr>
        <w:t>1</w:t>
      </w:r>
      <w:r w:rsidRPr="002E3977"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>Site standardised abundances at each trap were obtained by subtracting each site’s mean value from the sample value from each edge distance, to remove the site-specific variation.</w:t>
      </w:r>
    </w:p>
    <w:p w14:paraId="2173FDDE" w14:textId="77777777" w:rsidR="00500730" w:rsidRPr="002E3977" w:rsidRDefault="00500730" w:rsidP="00500730">
      <w:pPr>
        <w:tabs>
          <w:tab w:val="left" w:pos="1134"/>
          <w:tab w:val="left" w:pos="2127"/>
          <w:tab w:val="left" w:pos="3686"/>
          <w:tab w:val="left" w:pos="4536"/>
          <w:tab w:val="left" w:pos="5529"/>
          <w:tab w:val="left" w:pos="6379"/>
          <w:tab w:val="left" w:pos="7371"/>
          <w:tab w:val="left" w:pos="8364"/>
        </w:tabs>
        <w:spacing w:after="0" w:line="240" w:lineRule="auto"/>
        <w:ind w:left="142" w:hanging="142"/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</w:pPr>
      <w:r w:rsidRPr="002E3977">
        <w:rPr>
          <w:rFonts w:ascii="Times New Roman" w:eastAsia="Cambria" w:hAnsi="Times New Roman" w:cs="Times New Roman"/>
          <w:color w:val="000000"/>
          <w:sz w:val="24"/>
          <w:szCs w:val="24"/>
          <w:vertAlign w:val="superscript"/>
          <w:lang w:eastAsia="en-AU"/>
        </w:rPr>
        <w:t>2</w:t>
      </w:r>
      <w:r w:rsidRPr="002E3977">
        <w:rPr>
          <w:rFonts w:ascii="Times New Roman" w:eastAsia="Cambria" w:hAnsi="Times New Roman" w:cs="Times New Roman"/>
          <w:sz w:val="24"/>
          <w:szCs w:val="24"/>
          <w:lang w:eastAsia="en-AU"/>
        </w:rPr>
        <w:t xml:space="preserve">Tukey’s post-hoc tests revealed significant (P&lt;0.05) differences between site 5 (mean = 91, SE= 24) and sites 1 and 2 (respective means 24, 30; SEs 4.6, 6.9) </w:t>
      </w:r>
    </w:p>
    <w:p w14:paraId="79DEE5C4" w14:textId="77777777" w:rsidR="00500730" w:rsidRPr="002E3977" w:rsidRDefault="00500730" w:rsidP="00500730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77219247" w14:textId="77777777" w:rsidR="00500730" w:rsidRPr="002E3977" w:rsidRDefault="00500730" w:rsidP="00500730">
      <w:pPr>
        <w:pStyle w:val="Caption"/>
        <w:spacing w:after="0"/>
        <w:ind w:left="284" w:hanging="284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2(b)</w:t>
      </w:r>
      <w:r w:rsidRPr="002E397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OSIMs beetle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species compositio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in relation to 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height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canopy vs ground)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edge distanc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dge vs interior), 10 sites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ive site-groups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Ground-level analyses of edge distance were repeated with exclusion of locally-abundant site indicator species. 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pecies’ abundances were log(x+1) tra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sformed. B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ld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g indicates P&lt;0.05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95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140"/>
        <w:gridCol w:w="1294"/>
        <w:gridCol w:w="1572"/>
        <w:gridCol w:w="1213"/>
        <w:gridCol w:w="1203"/>
        <w:gridCol w:w="1088"/>
      </w:tblGrid>
      <w:tr w:rsidR="00500730" w:rsidRPr="00BD2B9E" w14:paraId="2B84A64F" w14:textId="77777777" w:rsidTr="002C7E13">
        <w:trPr>
          <w:jc w:val="center"/>
        </w:trPr>
        <w:tc>
          <w:tcPr>
            <w:tcW w:w="1999" w:type="dxa"/>
            <w:vAlign w:val="center"/>
          </w:tcPr>
          <w:p w14:paraId="31440DDF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Factor</w:t>
            </w:r>
          </w:p>
        </w:tc>
        <w:tc>
          <w:tcPr>
            <w:tcW w:w="1140" w:type="dxa"/>
            <w:vAlign w:val="center"/>
          </w:tcPr>
          <w:p w14:paraId="1AD50293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Height category</w:t>
            </w:r>
          </w:p>
        </w:tc>
        <w:tc>
          <w:tcPr>
            <w:tcW w:w="1294" w:type="dxa"/>
            <w:vAlign w:val="center"/>
          </w:tcPr>
          <w:p w14:paraId="78D07DB7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No. of species</w:t>
            </w:r>
          </w:p>
        </w:tc>
        <w:tc>
          <w:tcPr>
            <w:tcW w:w="1572" w:type="dxa"/>
            <w:vAlign w:val="center"/>
          </w:tcPr>
          <w:p w14:paraId="7173DE26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Excluded species</w:t>
            </w:r>
          </w:p>
        </w:tc>
        <w:tc>
          <w:tcPr>
            <w:tcW w:w="1213" w:type="dxa"/>
            <w:vAlign w:val="center"/>
          </w:tcPr>
          <w:p w14:paraId="051E3DA3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ANOSIM R</w:t>
            </w:r>
          </w:p>
        </w:tc>
        <w:tc>
          <w:tcPr>
            <w:tcW w:w="1203" w:type="dxa"/>
            <w:vAlign w:val="center"/>
          </w:tcPr>
          <w:p w14:paraId="742F43FE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ANOSIM P</w:t>
            </w:r>
          </w:p>
        </w:tc>
        <w:tc>
          <w:tcPr>
            <w:tcW w:w="1088" w:type="dxa"/>
            <w:vAlign w:val="center"/>
          </w:tcPr>
          <w:p w14:paraId="545066CD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Total N (traps)</w:t>
            </w:r>
          </w:p>
        </w:tc>
      </w:tr>
      <w:tr w:rsidR="00500730" w:rsidRPr="002E3977" w14:paraId="3C91C66F" w14:textId="77777777" w:rsidTr="002C7E13">
        <w:trPr>
          <w:jc w:val="center"/>
        </w:trPr>
        <w:tc>
          <w:tcPr>
            <w:tcW w:w="1999" w:type="dxa"/>
          </w:tcPr>
          <w:p w14:paraId="1AECE464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Height category</w:t>
            </w:r>
          </w:p>
        </w:tc>
        <w:tc>
          <w:tcPr>
            <w:tcW w:w="1140" w:type="dxa"/>
          </w:tcPr>
          <w:p w14:paraId="0D0292F1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Both</w:t>
            </w:r>
          </w:p>
        </w:tc>
        <w:tc>
          <w:tcPr>
            <w:tcW w:w="1294" w:type="dxa"/>
          </w:tcPr>
          <w:p w14:paraId="36CBED63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246</w:t>
            </w:r>
          </w:p>
        </w:tc>
        <w:tc>
          <w:tcPr>
            <w:tcW w:w="1572" w:type="dxa"/>
          </w:tcPr>
          <w:p w14:paraId="485EAD88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213" w:type="dxa"/>
          </w:tcPr>
          <w:p w14:paraId="73340794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64</w:t>
            </w:r>
          </w:p>
        </w:tc>
        <w:tc>
          <w:tcPr>
            <w:tcW w:w="1203" w:type="dxa"/>
          </w:tcPr>
          <w:p w14:paraId="2E13BC6B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1088" w:type="dxa"/>
          </w:tcPr>
          <w:p w14:paraId="46300DE4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</w:tr>
      <w:tr w:rsidR="00500730" w:rsidRPr="002E3977" w14:paraId="45A35B50" w14:textId="77777777" w:rsidTr="002C7E13">
        <w:trPr>
          <w:jc w:val="center"/>
        </w:trPr>
        <w:tc>
          <w:tcPr>
            <w:tcW w:w="1999" w:type="dxa"/>
          </w:tcPr>
          <w:p w14:paraId="3F766BAA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Edge category</w:t>
            </w: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140" w:type="dxa"/>
          </w:tcPr>
          <w:p w14:paraId="3D0D1C58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294" w:type="dxa"/>
          </w:tcPr>
          <w:p w14:paraId="3B052FAA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1572" w:type="dxa"/>
          </w:tcPr>
          <w:p w14:paraId="5102627A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213" w:type="dxa"/>
          </w:tcPr>
          <w:p w14:paraId="6388B45D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203" w:type="dxa"/>
          </w:tcPr>
          <w:p w14:paraId="0E7C5005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088" w:type="dxa"/>
          </w:tcPr>
          <w:p w14:paraId="5216896F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</w:tr>
      <w:tr w:rsidR="00500730" w:rsidRPr="005C7006" w14:paraId="6CF17747" w14:textId="77777777" w:rsidTr="002C7E13">
        <w:trPr>
          <w:jc w:val="center"/>
        </w:trPr>
        <w:tc>
          <w:tcPr>
            <w:tcW w:w="1999" w:type="dxa"/>
          </w:tcPr>
          <w:p w14:paraId="26F2ECCC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Edge category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140" w:type="dxa"/>
          </w:tcPr>
          <w:p w14:paraId="507314B1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294" w:type="dxa"/>
          </w:tcPr>
          <w:p w14:paraId="69EDA82F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572" w:type="dxa"/>
          </w:tcPr>
          <w:p w14:paraId="5D5A03C4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ite indicators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4</w:t>
            </w:r>
          </w:p>
        </w:tc>
        <w:tc>
          <w:tcPr>
            <w:tcW w:w="1213" w:type="dxa"/>
          </w:tcPr>
          <w:p w14:paraId="614F573C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03" w:type="dxa"/>
          </w:tcPr>
          <w:p w14:paraId="3BD27B41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4</w:t>
            </w:r>
          </w:p>
        </w:tc>
        <w:tc>
          <w:tcPr>
            <w:tcW w:w="1088" w:type="dxa"/>
          </w:tcPr>
          <w:p w14:paraId="14CF3A04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</w:tr>
      <w:tr w:rsidR="00500730" w:rsidRPr="005C7006" w14:paraId="55B2C48D" w14:textId="77777777" w:rsidTr="002C7E13">
        <w:trPr>
          <w:jc w:val="center"/>
        </w:trPr>
        <w:tc>
          <w:tcPr>
            <w:tcW w:w="1999" w:type="dxa"/>
          </w:tcPr>
          <w:p w14:paraId="0679D81B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Edge category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140" w:type="dxa"/>
          </w:tcPr>
          <w:p w14:paraId="0B643A49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294" w:type="dxa"/>
          </w:tcPr>
          <w:p w14:paraId="1F1CB805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572" w:type="dxa"/>
          </w:tcPr>
          <w:p w14:paraId="2BCC65D1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Abundant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4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 xml:space="preserve"> site indicators</w:t>
            </w:r>
          </w:p>
        </w:tc>
        <w:tc>
          <w:tcPr>
            <w:tcW w:w="1213" w:type="dxa"/>
          </w:tcPr>
          <w:p w14:paraId="5B6AE023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03" w:type="dxa"/>
          </w:tcPr>
          <w:p w14:paraId="2E25770F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088" w:type="dxa"/>
          </w:tcPr>
          <w:p w14:paraId="6E5533D7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</w:tr>
      <w:tr w:rsidR="00500730" w:rsidRPr="002E3977" w14:paraId="2CCD3FE1" w14:textId="77777777" w:rsidTr="002C7E13">
        <w:trPr>
          <w:jc w:val="center"/>
        </w:trPr>
        <w:tc>
          <w:tcPr>
            <w:tcW w:w="1999" w:type="dxa"/>
          </w:tcPr>
          <w:p w14:paraId="462B4265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Edge category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3</w:t>
            </w:r>
          </w:p>
        </w:tc>
        <w:tc>
          <w:tcPr>
            <w:tcW w:w="1140" w:type="dxa"/>
          </w:tcPr>
          <w:p w14:paraId="049EE91F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294" w:type="dxa"/>
          </w:tcPr>
          <w:p w14:paraId="5F62083A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109</w:t>
            </w:r>
          </w:p>
        </w:tc>
        <w:tc>
          <w:tcPr>
            <w:tcW w:w="1572" w:type="dxa"/>
          </w:tcPr>
          <w:p w14:paraId="4EE27B3A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213" w:type="dxa"/>
          </w:tcPr>
          <w:p w14:paraId="619E37F6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1203" w:type="dxa"/>
          </w:tcPr>
          <w:p w14:paraId="0DD5B4AF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1088" w:type="dxa"/>
          </w:tcPr>
          <w:p w14:paraId="5A8148A8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</w:tr>
      <w:tr w:rsidR="00500730" w:rsidRPr="002E3977" w14:paraId="21882ADB" w14:textId="77777777" w:rsidTr="002C7E13">
        <w:trPr>
          <w:jc w:val="center"/>
        </w:trPr>
        <w:tc>
          <w:tcPr>
            <w:tcW w:w="1999" w:type="dxa"/>
          </w:tcPr>
          <w:p w14:paraId="59187553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Site (X 10)</w:t>
            </w:r>
          </w:p>
        </w:tc>
        <w:tc>
          <w:tcPr>
            <w:tcW w:w="1140" w:type="dxa"/>
          </w:tcPr>
          <w:p w14:paraId="1A59E226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294" w:type="dxa"/>
          </w:tcPr>
          <w:p w14:paraId="05457BFD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572" w:type="dxa"/>
          </w:tcPr>
          <w:p w14:paraId="55B24484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213" w:type="dxa"/>
          </w:tcPr>
          <w:p w14:paraId="32FB7138" w14:textId="77777777" w:rsidR="00500730" w:rsidRPr="002E3977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b/>
                <w:sz w:val="24"/>
                <w:szCs w:val="24"/>
              </w:rPr>
              <w:t>0.60</w:t>
            </w:r>
          </w:p>
        </w:tc>
        <w:tc>
          <w:tcPr>
            <w:tcW w:w="1203" w:type="dxa"/>
          </w:tcPr>
          <w:p w14:paraId="73332F15" w14:textId="77777777" w:rsidR="00500730" w:rsidRPr="002E3977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1088" w:type="dxa"/>
          </w:tcPr>
          <w:p w14:paraId="0DA22C3F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00730" w:rsidRPr="002E3977" w14:paraId="051F73E4" w14:textId="77777777" w:rsidTr="002C7E13">
        <w:trPr>
          <w:jc w:val="center"/>
        </w:trPr>
        <w:tc>
          <w:tcPr>
            <w:tcW w:w="1999" w:type="dxa"/>
          </w:tcPr>
          <w:p w14:paraId="7FE0CF59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Site (X 10)</w:t>
            </w:r>
          </w:p>
        </w:tc>
        <w:tc>
          <w:tcPr>
            <w:tcW w:w="1140" w:type="dxa"/>
          </w:tcPr>
          <w:p w14:paraId="6E7F8795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294" w:type="dxa"/>
          </w:tcPr>
          <w:p w14:paraId="2D8161E1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72" w:type="dxa"/>
          </w:tcPr>
          <w:p w14:paraId="5794CD3A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213" w:type="dxa"/>
          </w:tcPr>
          <w:p w14:paraId="029217C5" w14:textId="77777777" w:rsidR="00500730" w:rsidRPr="002E3977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b/>
                <w:sz w:val="24"/>
                <w:szCs w:val="24"/>
              </w:rPr>
              <w:t>0.32</w:t>
            </w:r>
          </w:p>
        </w:tc>
        <w:tc>
          <w:tcPr>
            <w:tcW w:w="1203" w:type="dxa"/>
          </w:tcPr>
          <w:p w14:paraId="39A6910C" w14:textId="77777777" w:rsidR="00500730" w:rsidRPr="002E3977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088" w:type="dxa"/>
          </w:tcPr>
          <w:p w14:paraId="461740D8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2E3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500730" w:rsidRPr="002E3977" w14:paraId="0206F769" w14:textId="77777777" w:rsidTr="002C7E13">
        <w:trPr>
          <w:jc w:val="center"/>
        </w:trPr>
        <w:tc>
          <w:tcPr>
            <w:tcW w:w="1999" w:type="dxa"/>
          </w:tcPr>
          <w:p w14:paraId="22ADA801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Site-group (X 5)</w:t>
            </w:r>
          </w:p>
        </w:tc>
        <w:tc>
          <w:tcPr>
            <w:tcW w:w="1140" w:type="dxa"/>
          </w:tcPr>
          <w:p w14:paraId="7B12EE59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</w:t>
            </w:r>
          </w:p>
        </w:tc>
        <w:tc>
          <w:tcPr>
            <w:tcW w:w="1294" w:type="dxa"/>
          </w:tcPr>
          <w:p w14:paraId="204ED12F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142</w:t>
            </w:r>
          </w:p>
        </w:tc>
        <w:tc>
          <w:tcPr>
            <w:tcW w:w="1572" w:type="dxa"/>
          </w:tcPr>
          <w:p w14:paraId="0ABBAD80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213" w:type="dxa"/>
          </w:tcPr>
          <w:p w14:paraId="5CFBCE88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1203" w:type="dxa"/>
          </w:tcPr>
          <w:p w14:paraId="432F18BD" w14:textId="77777777" w:rsidR="00500730" w:rsidRPr="002E3977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397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01</w:t>
            </w:r>
          </w:p>
        </w:tc>
        <w:tc>
          <w:tcPr>
            <w:tcW w:w="1088" w:type="dxa"/>
          </w:tcPr>
          <w:p w14:paraId="00D4E2A1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00730" w:rsidRPr="002E3977" w14:paraId="4D490C2D" w14:textId="77777777" w:rsidTr="002C7E13">
        <w:trPr>
          <w:jc w:val="center"/>
        </w:trPr>
        <w:tc>
          <w:tcPr>
            <w:tcW w:w="1999" w:type="dxa"/>
          </w:tcPr>
          <w:p w14:paraId="604E1E1B" w14:textId="77777777" w:rsidR="00500730" w:rsidRPr="002E3977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ite-group (X 5)</w:t>
            </w:r>
          </w:p>
        </w:tc>
        <w:tc>
          <w:tcPr>
            <w:tcW w:w="1140" w:type="dxa"/>
          </w:tcPr>
          <w:p w14:paraId="2FE5E888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anopy</w:t>
            </w:r>
          </w:p>
        </w:tc>
        <w:tc>
          <w:tcPr>
            <w:tcW w:w="1294" w:type="dxa"/>
          </w:tcPr>
          <w:p w14:paraId="22167828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109</w:t>
            </w:r>
          </w:p>
        </w:tc>
        <w:tc>
          <w:tcPr>
            <w:tcW w:w="1572" w:type="dxa"/>
          </w:tcPr>
          <w:p w14:paraId="530C6CB3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213" w:type="dxa"/>
          </w:tcPr>
          <w:p w14:paraId="1EB2E486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203" w:type="dxa"/>
          </w:tcPr>
          <w:p w14:paraId="4FF5A5D2" w14:textId="77777777" w:rsidR="00500730" w:rsidRPr="002E3977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3977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88" w:type="dxa"/>
          </w:tcPr>
          <w:p w14:paraId="1DE74B86" w14:textId="77777777" w:rsidR="00500730" w:rsidRPr="002E3977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397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2E3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</w:tbl>
    <w:p w14:paraId="0664F28B" w14:textId="77777777" w:rsidR="00500730" w:rsidRPr="00EB1838" w:rsidRDefault="00500730" w:rsidP="00500730">
      <w:pPr>
        <w:spacing w:after="0" w:line="240" w:lineRule="auto"/>
        <w:rPr>
          <w:rFonts w:ascii="Times New Roman" w:eastAsia="Cambria" w:hAnsi="Times New Roman" w:cs="Times New Roman"/>
          <w:color w:val="000000"/>
          <w:lang w:eastAsia="en-AU"/>
        </w:rPr>
      </w:pPr>
      <w:r w:rsidRPr="00EB1838">
        <w:rPr>
          <w:rFonts w:ascii="Times New Roman" w:eastAsia="Cambria" w:hAnsi="Times New Roman" w:cs="Times New Roman"/>
          <w:iCs/>
          <w:color w:val="000000"/>
          <w:vertAlign w:val="superscript"/>
          <w:lang w:eastAsia="en-AU"/>
        </w:rPr>
        <w:t>1</w:t>
      </w:r>
      <w:r w:rsidRPr="00EB1838">
        <w:rPr>
          <w:rFonts w:ascii="Times New Roman" w:eastAsia="Cambria" w:hAnsi="Times New Roman" w:cs="Times New Roman"/>
          <w:iCs/>
          <w:color w:val="000000"/>
          <w:lang w:eastAsia="en-AU"/>
        </w:rPr>
        <w:t xml:space="preserve"> The canopy trap at 16 m in site 10 had no beetles.</w:t>
      </w:r>
    </w:p>
    <w:p w14:paraId="69B969F4" w14:textId="77777777" w:rsidR="00500730" w:rsidRPr="00EB1838" w:rsidRDefault="00500730" w:rsidP="00500730">
      <w:pPr>
        <w:spacing w:after="0" w:line="240" w:lineRule="auto"/>
        <w:rPr>
          <w:rFonts w:ascii="Times New Roman" w:eastAsia="Cambria" w:hAnsi="Times New Roman" w:cs="Times New Roman"/>
          <w:color w:val="000000"/>
          <w:lang w:eastAsia="en-AU"/>
        </w:rPr>
      </w:pPr>
      <w:r w:rsidRPr="00EB1838">
        <w:rPr>
          <w:rFonts w:ascii="Times New Roman" w:eastAsia="Cambria" w:hAnsi="Times New Roman" w:cs="Times New Roman"/>
          <w:iCs/>
          <w:color w:val="000000"/>
          <w:vertAlign w:val="superscript"/>
          <w:lang w:eastAsia="en-AU"/>
        </w:rPr>
        <w:t>2</w:t>
      </w:r>
      <w:r w:rsidRPr="00EB1838">
        <w:rPr>
          <w:rFonts w:ascii="Times New Roman" w:eastAsia="Cambria" w:hAnsi="Times New Roman" w:cs="Times New Roman"/>
          <w:iCs/>
          <w:color w:val="000000"/>
          <w:lang w:eastAsia="en-AU"/>
        </w:rPr>
        <w:t xml:space="preserve"> Edge vs interior (1 and 4 m vs 56 and 256 m from forest edge;10 ground traps per distance)</w:t>
      </w:r>
    </w:p>
    <w:p w14:paraId="09229CF8" w14:textId="77777777" w:rsidR="00500730" w:rsidRPr="00EB1838" w:rsidRDefault="00500730" w:rsidP="00500730">
      <w:pPr>
        <w:spacing w:after="0" w:line="240" w:lineRule="auto"/>
        <w:rPr>
          <w:rFonts w:ascii="Times New Roman" w:eastAsia="Cambria" w:hAnsi="Times New Roman" w:cs="Times New Roman"/>
          <w:iCs/>
          <w:color w:val="000000"/>
          <w:lang w:eastAsia="en-AU"/>
        </w:rPr>
      </w:pPr>
      <w:r w:rsidRPr="00EB1838">
        <w:rPr>
          <w:rFonts w:ascii="Times New Roman" w:eastAsia="Cambria" w:hAnsi="Times New Roman" w:cs="Times New Roman"/>
          <w:iCs/>
          <w:color w:val="000000"/>
          <w:vertAlign w:val="superscript"/>
          <w:lang w:eastAsia="en-AU"/>
        </w:rPr>
        <w:t>3</w:t>
      </w:r>
      <w:r w:rsidRPr="00EB1838">
        <w:rPr>
          <w:rFonts w:ascii="Times New Roman" w:eastAsia="Cambria" w:hAnsi="Times New Roman" w:cs="Times New Roman"/>
          <w:iCs/>
          <w:color w:val="000000"/>
          <w:lang w:eastAsia="en-AU"/>
        </w:rPr>
        <w:t xml:space="preserve"> Edge vs interior (1 m vs 256 m from forest edge;10 canopy traps per distance)</w:t>
      </w:r>
    </w:p>
    <w:p w14:paraId="0FEC9C14" w14:textId="77777777" w:rsidR="00500730" w:rsidRDefault="00500730" w:rsidP="00500730">
      <w:pPr>
        <w:spacing w:after="0" w:line="240" w:lineRule="auto"/>
        <w:ind w:left="284" w:hanging="284"/>
        <w:rPr>
          <w:rFonts w:ascii="Times New Roman" w:hAnsi="Times New Roman" w:cs="Times New Roman"/>
        </w:rPr>
      </w:pPr>
      <w:r w:rsidRPr="00EB1838">
        <w:rPr>
          <w:rFonts w:ascii="Times New Roman" w:eastAsia="Cambria" w:hAnsi="Times New Roman" w:cs="Times New Roman"/>
          <w:iCs/>
          <w:color w:val="000000"/>
          <w:vertAlign w:val="superscript"/>
          <w:lang w:eastAsia="en-AU"/>
        </w:rPr>
        <w:t>4</w:t>
      </w:r>
      <w:r w:rsidRPr="00EB1838">
        <w:rPr>
          <w:rFonts w:ascii="Times New Roman" w:eastAsia="Cambria" w:hAnsi="Times New Roman" w:cs="Times New Roman"/>
          <w:iCs/>
          <w:color w:val="000000"/>
          <w:lang w:eastAsia="en-AU"/>
        </w:rPr>
        <w:t xml:space="preserve"> Site indicators were identified using IndVal analyses; “abundant” indicators are those present in &gt;20 (of 50) traps, but with disproportionately high abundance at certain sites; see Tables S3(b) and S4.</w:t>
      </w:r>
      <w:r>
        <w:rPr>
          <w:rFonts w:ascii="Times New Roman" w:eastAsia="Cambria" w:hAnsi="Times New Roman" w:cs="Times New Roman"/>
          <w:iCs/>
          <w:color w:val="000000"/>
          <w:sz w:val="24"/>
          <w:szCs w:val="24"/>
          <w:lang w:eastAsia="en-AU"/>
        </w:rPr>
        <w:t xml:space="preserve">   </w:t>
      </w:r>
      <w:r>
        <w:rPr>
          <w:rFonts w:ascii="Times New Roman" w:hAnsi="Times New Roman" w:cs="Times New Roman"/>
        </w:rPr>
        <w:br w:type="page"/>
      </w:r>
    </w:p>
    <w:p w14:paraId="032C77C5" w14:textId="77777777" w:rsidR="00500730" w:rsidRDefault="00500730" w:rsidP="00500730">
      <w:pPr>
        <w:pStyle w:val="Caption"/>
        <w:spacing w:after="0"/>
        <w:ind w:left="284" w:hanging="284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S2(c)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ther tests of effects of </w:t>
      </w:r>
      <w:r w:rsidRPr="00430F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dge distance and other environmental variable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responses on </w:t>
      </w:r>
      <w:r w:rsidRPr="00430F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b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tle abundance (Abund), species richness (Rich)</w:t>
      </w:r>
      <w:r w:rsidRPr="00430F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species compositio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Comp), on ground (</w:t>
      </w:r>
      <w:r w:rsidRPr="00430F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 = 50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raps) and in canopy (</w:t>
      </w:r>
      <w:r w:rsidRPr="00430F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N =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3</w:t>
      </w:r>
      <w:r w:rsidRPr="00430F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raps).</w:t>
      </w:r>
      <w:r w:rsidRPr="0038292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087FA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ix </w:t>
      </w:r>
      <w:r w:rsidRPr="00DF4B90">
        <w:rPr>
          <w:rFonts w:ascii="Times New Roman" w:eastAsia="Cambria" w:hAnsi="Times New Roman" w:cs="Times New Roman"/>
          <w:i w:val="0"/>
          <w:iCs w:val="0"/>
          <w:color w:val="000000"/>
          <w:sz w:val="24"/>
          <w:szCs w:val="24"/>
          <w:lang w:eastAsia="en-AU"/>
        </w:rPr>
        <w:t>“abundant” indicator</w:t>
      </w:r>
      <w:r w:rsidRPr="0038292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pecies char</w:t>
      </w:r>
      <w:r w:rsidRPr="0038292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cteristic of particular sites </w:t>
      </w:r>
      <w:r w:rsidRPr="00DF4B9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were removed from all ground-level analyses of composition</w:t>
      </w:r>
      <w:r w:rsidRPr="0038292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hese were </w:t>
      </w:r>
      <w:r w:rsidRPr="0038292A">
        <w:rPr>
          <w:rFonts w:ascii="Times New Roman" w:eastAsia="Cambria" w:hAnsi="Times New Roman" w:cs="Times New Roman"/>
          <w:i w:val="0"/>
          <w:iCs w:val="0"/>
          <w:color w:val="000000"/>
          <w:sz w:val="24"/>
          <w:szCs w:val="24"/>
          <w:lang w:eastAsia="en-AU"/>
        </w:rPr>
        <w:t xml:space="preserve">present in &gt;20 </w:t>
      </w:r>
      <w:r>
        <w:rPr>
          <w:rFonts w:ascii="Times New Roman" w:eastAsia="Cambria" w:hAnsi="Times New Roman" w:cs="Times New Roman"/>
          <w:i w:val="0"/>
          <w:iCs w:val="0"/>
          <w:color w:val="000000"/>
          <w:sz w:val="24"/>
          <w:szCs w:val="24"/>
          <w:lang w:eastAsia="en-AU"/>
        </w:rPr>
        <w:t>of 50</w:t>
      </w:r>
      <w:r w:rsidRPr="00DF4B90">
        <w:rPr>
          <w:rFonts w:ascii="Times New Roman" w:eastAsia="Cambria" w:hAnsi="Times New Roman" w:cs="Times New Roman"/>
          <w:i w:val="0"/>
          <w:iCs w:val="0"/>
          <w:color w:val="000000"/>
          <w:sz w:val="24"/>
          <w:szCs w:val="24"/>
          <w:lang w:eastAsia="en-AU"/>
        </w:rPr>
        <w:t xml:space="preserve"> traps, but </w:t>
      </w:r>
      <w:r>
        <w:rPr>
          <w:rFonts w:ascii="Times New Roman" w:eastAsia="Cambria" w:hAnsi="Times New Roman" w:cs="Times New Roman"/>
          <w:i w:val="0"/>
          <w:iCs w:val="0"/>
          <w:color w:val="000000"/>
          <w:sz w:val="24"/>
          <w:szCs w:val="24"/>
          <w:lang w:eastAsia="en-AU"/>
        </w:rPr>
        <w:t>had</w:t>
      </w:r>
      <w:r w:rsidRPr="00DF4B90">
        <w:rPr>
          <w:rFonts w:ascii="Times New Roman" w:eastAsia="Cambria" w:hAnsi="Times New Roman" w:cs="Times New Roman"/>
          <w:i w:val="0"/>
          <w:iCs w:val="0"/>
          <w:color w:val="000000"/>
          <w:sz w:val="24"/>
          <w:szCs w:val="24"/>
          <w:lang w:eastAsia="en-AU"/>
        </w:rPr>
        <w:t xml:space="preserve"> disproportionately high abundance at certain sites; see Tables S</w:t>
      </w:r>
      <w:r>
        <w:rPr>
          <w:rFonts w:ascii="Times New Roman" w:eastAsia="Cambria" w:hAnsi="Times New Roman" w:cs="Times New Roman"/>
          <w:i w:val="0"/>
          <w:iCs w:val="0"/>
          <w:color w:val="000000"/>
          <w:sz w:val="24"/>
          <w:szCs w:val="24"/>
          <w:lang w:eastAsia="en-AU"/>
        </w:rPr>
        <w:t>3</w:t>
      </w:r>
      <w:r w:rsidRPr="00DF4B90">
        <w:rPr>
          <w:rFonts w:ascii="Times New Roman" w:eastAsia="Cambria" w:hAnsi="Times New Roman" w:cs="Times New Roman"/>
          <w:i w:val="0"/>
          <w:iCs w:val="0"/>
          <w:color w:val="000000"/>
          <w:sz w:val="24"/>
          <w:szCs w:val="24"/>
          <w:lang w:eastAsia="en-AU"/>
        </w:rPr>
        <w:t>(b) and S</w:t>
      </w:r>
      <w:r>
        <w:rPr>
          <w:rFonts w:ascii="Times New Roman" w:eastAsia="Cambria" w:hAnsi="Times New Roman" w:cs="Times New Roman"/>
          <w:i w:val="0"/>
          <w:iCs w:val="0"/>
          <w:color w:val="000000"/>
          <w:sz w:val="24"/>
          <w:szCs w:val="24"/>
          <w:lang w:eastAsia="en-AU"/>
        </w:rPr>
        <w:t>4</w:t>
      </w:r>
      <w:r w:rsidRPr="0038292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Pr="00087FA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Tra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s were replicates except for tests of CBD distance on abundance and richness where N = 10 sites. Total abundances and species richness values were log transformed; individual species abundances in composition analyses were log (x+1) transformed. B</w:t>
      </w:r>
      <w:r w:rsidRPr="002E397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old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g indicates P&lt;0.05</w:t>
      </w:r>
      <w:r w:rsidRPr="00430F9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5B3D5D89" w14:textId="77777777" w:rsidR="00500730" w:rsidRPr="00DF4B90" w:rsidRDefault="00500730" w:rsidP="00500730">
      <w:pPr>
        <w:spacing w:after="0" w:line="240" w:lineRule="auto"/>
        <w:rPr>
          <w:rFonts w:ascii="Times New Roman" w:hAnsi="Times New Roman" w:cs="Times New Roman"/>
          <w:i/>
        </w:rPr>
      </w:pPr>
      <w:bookmarkStart w:id="0" w:name="_GoBack"/>
      <w:bookmarkEnd w:id="0"/>
    </w:p>
    <w:tbl>
      <w:tblPr>
        <w:tblStyle w:val="TableGrid"/>
        <w:tblW w:w="92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4"/>
        <w:gridCol w:w="969"/>
        <w:gridCol w:w="1066"/>
        <w:gridCol w:w="851"/>
        <w:gridCol w:w="850"/>
        <w:gridCol w:w="962"/>
        <w:gridCol w:w="1015"/>
        <w:gridCol w:w="1003"/>
      </w:tblGrid>
      <w:tr w:rsidR="00500730" w:rsidRPr="00BD2B9E" w14:paraId="6E9ACA95" w14:textId="77777777" w:rsidTr="002C7E13">
        <w:trPr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5C3A4009" w14:textId="77777777" w:rsidR="00500730" w:rsidRPr="00DF4B90" w:rsidRDefault="00500730" w:rsidP="002C7E13">
            <w:pP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Environmental variable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41B78F5B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Abund r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A037A17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Abund P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6F8AA4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Rich r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267796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Rich P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6AC6B6AB" w14:textId="77777777" w:rsidR="00500730" w:rsidRPr="00DF4B90" w:rsidRDefault="00500730" w:rsidP="002C7E13">
            <w:pPr>
              <w:ind w:right="-105"/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omp1 r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645A9DA7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omp1 P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035F004A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omp2 P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</w:tr>
      <w:tr w:rsidR="00500730" w:rsidRPr="00AD47D3" w14:paraId="4170D5F2" w14:textId="77777777" w:rsidTr="002C7E13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</w:tcBorders>
            <w:vAlign w:val="center"/>
          </w:tcPr>
          <w:p w14:paraId="435A9CB5" w14:textId="77777777" w:rsidR="00500730" w:rsidRPr="00AD47D3" w:rsidRDefault="00500730" w:rsidP="002C7E13">
            <w:pPr>
              <w:ind w:left="25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Spatial variables: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063A98DC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1106DFE1" w14:textId="77777777" w:rsidR="00500730" w:rsidRPr="00AD47D3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FC777CE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24BF51A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center"/>
          </w:tcPr>
          <w:p w14:paraId="2706A310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magenta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vAlign w:val="center"/>
          </w:tcPr>
          <w:p w14:paraId="44AA74A1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magenta"/>
                <w:lang w:eastAsia="en-AU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center"/>
          </w:tcPr>
          <w:p w14:paraId="5A4919D5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730" w:rsidRPr="00AD47D3" w14:paraId="2A419AEC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20CC8F64" w14:textId="77777777" w:rsidR="00500730" w:rsidRPr="00AD47D3" w:rsidRDefault="00500730" w:rsidP="002C7E13">
            <w:pPr>
              <w:ind w:left="25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AD47D3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 level: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62A5A713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08076324" w14:textId="77777777" w:rsidR="00500730" w:rsidRPr="00AD47D3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730A63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62352F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89F0EE9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magenta"/>
                <w:lang w:eastAsia="en-AU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690BDB61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magenta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6EC172C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730" w:rsidRPr="00AC18A1" w14:paraId="7E5BAB14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31E12275" w14:textId="77777777" w:rsidR="00500730" w:rsidRPr="00D61D12" w:rsidRDefault="00500730" w:rsidP="002C7E13">
            <w:pPr>
              <w:ind w:left="402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61D12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Edge dist</w:t>
            </w:r>
            <w:r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ance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4F3AA5D" w14:textId="77777777" w:rsidR="00500730" w:rsidRPr="003F25F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25F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-0.1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32DB6CAE" w14:textId="77777777" w:rsidR="00500730" w:rsidRPr="003F25F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F25F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E52036" w14:textId="77777777" w:rsidR="00500730" w:rsidRPr="003F25F0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F25F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-0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1178A8" w14:textId="77777777" w:rsidR="00500730" w:rsidRPr="003F25F0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F25F0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C4E91FC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0D4338EE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66EBC7C4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D47D3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</w:tr>
      <w:tr w:rsidR="00500730" w:rsidRPr="00AC18A1" w14:paraId="1296908D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1DBF084B" w14:textId="77777777" w:rsidR="00500730" w:rsidRPr="00616DE9" w:rsidRDefault="00500730" w:rsidP="002C7E13">
            <w:pPr>
              <w:ind w:left="402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16DE9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CBD distance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44ADD99F" w14:textId="77777777" w:rsidR="00500730" w:rsidRPr="00925274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25274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5C828153" w14:textId="77777777" w:rsidR="00500730" w:rsidRPr="00925274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25274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5A841D2" w14:textId="77777777" w:rsidR="00500730" w:rsidRPr="00B7254A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2F1C1A5" w14:textId="77777777" w:rsidR="00500730" w:rsidRPr="00B7254A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3F9EC529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vAlign w:val="center"/>
          </w:tcPr>
          <w:p w14:paraId="48FE973A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0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14:paraId="69FC6409" w14:textId="77777777" w:rsidR="00500730" w:rsidRPr="0058497E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58497E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04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</w:tr>
      <w:tr w:rsidR="00500730" w:rsidRPr="00AD47D3" w14:paraId="27399140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35343E8D" w14:textId="77777777" w:rsidR="00500730" w:rsidRPr="00AD47D3" w:rsidRDefault="00500730" w:rsidP="002C7E13">
            <w:pPr>
              <w:ind w:left="25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AD47D3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anopy level: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30506C15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184F38B3" w14:textId="77777777" w:rsidR="00500730" w:rsidRPr="00AD47D3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23EE10D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14C8824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center"/>
          </w:tcPr>
          <w:p w14:paraId="600F8D71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vAlign w:val="center"/>
          </w:tcPr>
          <w:p w14:paraId="4FB20303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center"/>
          </w:tcPr>
          <w:p w14:paraId="7B2A778F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730" w:rsidRPr="00897746" w14:paraId="37105902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66861818" w14:textId="77777777" w:rsidR="00500730" w:rsidRPr="00897746" w:rsidRDefault="00500730" w:rsidP="002C7E13">
            <w:pPr>
              <w:ind w:left="402" w:firstLine="6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67058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Edge dis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tance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41573460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98110AE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69B9D3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0AD2F5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704BCBDB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26D87C02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5A1A1E7C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60</w:t>
            </w:r>
          </w:p>
        </w:tc>
      </w:tr>
      <w:tr w:rsidR="00500730" w:rsidRPr="00897746" w14:paraId="5FFA2C66" w14:textId="77777777" w:rsidTr="002C7E13">
        <w:tblPrEx>
          <w:jc w:val="left"/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37307" w14:textId="77777777" w:rsidR="00500730" w:rsidRPr="0058497E" w:rsidRDefault="00500730" w:rsidP="002C7E13">
            <w:pPr>
              <w:ind w:left="402" w:firstLine="6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8497E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BD distanc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08A18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-0.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E772F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F3651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39F29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DCAA6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42B95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8AE7A" w14:textId="77777777" w:rsidR="00500730" w:rsidRPr="0058497E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8497E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</w:tr>
      <w:tr w:rsidR="00500730" w:rsidRPr="00AD47D3" w14:paraId="6BCC430E" w14:textId="77777777" w:rsidTr="002C7E13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</w:tcBorders>
            <w:vAlign w:val="center"/>
          </w:tcPr>
          <w:p w14:paraId="1B863A18" w14:textId="77777777" w:rsidR="00500730" w:rsidRPr="00AD47D3" w:rsidRDefault="00500730" w:rsidP="002C7E13">
            <w:pPr>
              <w:ind w:left="25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Local habitat variables: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076F79EC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5AA505FC" w14:textId="77777777" w:rsidR="00500730" w:rsidRPr="00AD47D3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7E377AE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C730D9A" w14:textId="77777777" w:rsidR="00500730" w:rsidRPr="00AD47D3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center"/>
          </w:tcPr>
          <w:p w14:paraId="24DD9A0C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vAlign w:val="center"/>
          </w:tcPr>
          <w:p w14:paraId="646B94AD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center"/>
          </w:tcPr>
          <w:p w14:paraId="0E339448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730" w:rsidRPr="00BD2B9E" w14:paraId="3395A94F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16355312" w14:textId="77777777" w:rsidR="00500730" w:rsidRPr="00DF4B90" w:rsidRDefault="00500730" w:rsidP="002C7E13">
            <w:pPr>
              <w:ind w:left="25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Ground level: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16C08B12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3A3E77C" w14:textId="77777777" w:rsidR="00500730" w:rsidRPr="00BD2B9E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F477DB" w14:textId="77777777" w:rsidR="00500730" w:rsidRPr="00BD2B9E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A6F77B" w14:textId="77777777" w:rsidR="00500730" w:rsidRPr="00BD2B9E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02710B52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45CBEFE7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BBF43B7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730" w:rsidRPr="00AC18A1" w14:paraId="0D410BAD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0F8D0FC6" w14:textId="77777777" w:rsidR="00500730" w:rsidRPr="00D61D12" w:rsidRDefault="00500730" w:rsidP="002C7E13">
            <w:pPr>
              <w:ind w:left="402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61D12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Canopy </w:t>
            </w:r>
            <w:r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31A2CAC4" w14:textId="77777777" w:rsidR="00500730" w:rsidRPr="00AC18A1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3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4D497EA5" w14:textId="77777777" w:rsidR="00500730" w:rsidRPr="00AC18A1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8A1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8C57AF" w14:textId="77777777" w:rsidR="00500730" w:rsidRPr="00AC18A1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8A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0CA2F2" w14:textId="77777777" w:rsidR="00500730" w:rsidRPr="00AC18A1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8A1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5D41DF7" w14:textId="77777777" w:rsidR="00500730" w:rsidRPr="00980BAF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BA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758E76E7" w14:textId="77777777" w:rsidR="00500730" w:rsidRPr="00980BAF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0BA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75746484" w14:textId="77777777" w:rsidR="00500730" w:rsidRPr="00DF4B90" w:rsidRDefault="00500730" w:rsidP="002C7E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B90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500730" w:rsidRPr="00897746" w14:paraId="52D2016A" w14:textId="77777777" w:rsidTr="002C7E13">
        <w:trPr>
          <w:trHeight w:val="182"/>
          <w:jc w:val="center"/>
        </w:trPr>
        <w:tc>
          <w:tcPr>
            <w:tcW w:w="2524" w:type="dxa"/>
            <w:tcBorders>
              <w:top w:val="nil"/>
              <w:bottom w:val="nil"/>
            </w:tcBorders>
          </w:tcPr>
          <w:p w14:paraId="136998BC" w14:textId="77777777" w:rsidR="00500730" w:rsidRPr="00E759A5" w:rsidRDefault="00500730" w:rsidP="002C7E13">
            <w:pPr>
              <w:tabs>
                <w:tab w:val="left" w:pos="1134"/>
                <w:tab w:val="left" w:pos="2127"/>
                <w:tab w:val="left" w:pos="3686"/>
                <w:tab w:val="left" w:pos="4536"/>
                <w:tab w:val="left" w:pos="5529"/>
                <w:tab w:val="left" w:pos="6379"/>
                <w:tab w:val="left" w:pos="7371"/>
                <w:tab w:val="left" w:pos="8364"/>
              </w:tabs>
              <w:ind w:left="402"/>
              <w:rPr>
                <w:rFonts w:ascii="Times New Roman" w:hAnsi="Times New Roman" w:cs="Times New Roman"/>
                <w:sz w:val="24"/>
                <w:szCs w:val="24"/>
              </w:rPr>
            </w:pP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Woody debris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5151034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241B85AA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E39E61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3FBDFE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1686913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7D93F9C1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0E16AFC" w14:textId="77777777" w:rsidR="00500730" w:rsidRPr="00DF4B90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</w:tr>
      <w:tr w:rsidR="00500730" w:rsidRPr="00897746" w14:paraId="4F0CC938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</w:tcPr>
          <w:p w14:paraId="5D8D1E5E" w14:textId="77777777" w:rsidR="00500730" w:rsidRPr="00E759A5" w:rsidRDefault="00500730" w:rsidP="002C7E13">
            <w:pPr>
              <w:tabs>
                <w:tab w:val="left" w:pos="1134"/>
                <w:tab w:val="left" w:pos="2127"/>
                <w:tab w:val="left" w:pos="3686"/>
                <w:tab w:val="left" w:pos="4536"/>
                <w:tab w:val="left" w:pos="5529"/>
                <w:tab w:val="left" w:pos="6379"/>
                <w:tab w:val="left" w:pos="7371"/>
                <w:tab w:val="left" w:pos="8364"/>
              </w:tabs>
              <w:ind w:left="402"/>
              <w:rPr>
                <w:rFonts w:ascii="Times New Roman" w:hAnsi="Times New Roman" w:cs="Times New Roman"/>
                <w:sz w:val="24"/>
                <w:szCs w:val="24"/>
              </w:rPr>
            </w:pP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Litter depth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09D2D458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-0.0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828DF6D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103FEC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712D28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DDE2B00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2F24862D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6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273C4AC2" w14:textId="77777777" w:rsidR="00500730" w:rsidRPr="00DF4B90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52</w:t>
            </w:r>
          </w:p>
        </w:tc>
      </w:tr>
      <w:tr w:rsidR="00500730" w:rsidRPr="00897746" w14:paraId="7EB7D9F8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</w:tcPr>
          <w:p w14:paraId="389053E4" w14:textId="77777777" w:rsidR="00500730" w:rsidRPr="00E759A5" w:rsidRDefault="00500730" w:rsidP="002C7E13">
            <w:pPr>
              <w:tabs>
                <w:tab w:val="left" w:pos="1134"/>
                <w:tab w:val="left" w:pos="2127"/>
                <w:tab w:val="left" w:pos="3686"/>
                <w:tab w:val="left" w:pos="4536"/>
                <w:tab w:val="left" w:pos="5529"/>
                <w:tab w:val="left" w:pos="6379"/>
                <w:tab w:val="left" w:pos="7371"/>
                <w:tab w:val="left" w:pos="8364"/>
              </w:tabs>
              <w:ind w:left="402"/>
              <w:rPr>
                <w:rFonts w:ascii="Times New Roman" w:hAnsi="Times New Roman" w:cs="Times New Roman"/>
                <w:sz w:val="24"/>
                <w:szCs w:val="24"/>
              </w:rPr>
            </w:pP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Ground lit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13EF36E9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5B1A3D65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B220BD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9EAC5C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37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646F3A7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7AFE2A47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03A8D31E" w14:textId="77777777" w:rsidR="00500730" w:rsidRPr="00DF4B90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</w:tr>
      <w:tr w:rsidR="00500730" w:rsidRPr="00897746" w14:paraId="297346A2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</w:tcPr>
          <w:p w14:paraId="6E320882" w14:textId="77777777" w:rsidR="00500730" w:rsidRPr="00E759A5" w:rsidRDefault="00500730" w:rsidP="002C7E13">
            <w:pPr>
              <w:tabs>
                <w:tab w:val="left" w:pos="1134"/>
                <w:tab w:val="left" w:pos="2127"/>
                <w:tab w:val="left" w:pos="3686"/>
                <w:tab w:val="left" w:pos="4536"/>
                <w:tab w:val="left" w:pos="5529"/>
                <w:tab w:val="left" w:pos="6379"/>
                <w:tab w:val="left" w:pos="7371"/>
                <w:tab w:val="left" w:pos="8364"/>
              </w:tabs>
              <w:ind w:left="402"/>
              <w:rPr>
                <w:rFonts w:ascii="Times New Roman" w:hAnsi="Times New Roman" w:cs="Times New Roman"/>
                <w:sz w:val="24"/>
                <w:szCs w:val="24"/>
              </w:rPr>
            </w:pP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Ground gr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107D6887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-0.0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361FBBEA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78D4AC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-0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83D46E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447942DF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7B0746B7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6130D549" w14:textId="77777777" w:rsidR="00500730" w:rsidRPr="00DF4B90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</w:tr>
      <w:tr w:rsidR="00500730" w:rsidRPr="00897746" w14:paraId="2E2C7E21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</w:tcPr>
          <w:p w14:paraId="46698B05" w14:textId="77777777" w:rsidR="00500730" w:rsidRPr="00E759A5" w:rsidRDefault="00500730" w:rsidP="002C7E13">
            <w:pPr>
              <w:tabs>
                <w:tab w:val="left" w:pos="1134"/>
                <w:tab w:val="left" w:pos="2127"/>
                <w:tab w:val="left" w:pos="3686"/>
                <w:tab w:val="left" w:pos="4536"/>
                <w:tab w:val="left" w:pos="5529"/>
                <w:tab w:val="left" w:pos="6379"/>
                <w:tab w:val="left" w:pos="7371"/>
                <w:tab w:val="left" w:pos="8364"/>
              </w:tabs>
              <w:ind w:left="402"/>
              <w:rPr>
                <w:rFonts w:ascii="Times New Roman" w:hAnsi="Times New Roman" w:cs="Times New Roman"/>
                <w:sz w:val="24"/>
                <w:szCs w:val="24"/>
              </w:rPr>
            </w:pP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Ground twi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A07144F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5CA2FE34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FEF31E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C1CB20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239A3C9B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6F13BFB3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63AE3B79" w14:textId="77777777" w:rsidR="00500730" w:rsidRPr="00DF4B90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</w:tr>
      <w:tr w:rsidR="00500730" w:rsidRPr="00897746" w14:paraId="5706E564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</w:tcPr>
          <w:p w14:paraId="7BEF8469" w14:textId="77777777" w:rsidR="00500730" w:rsidRPr="00E759A5" w:rsidRDefault="00500730" w:rsidP="002C7E13">
            <w:pPr>
              <w:tabs>
                <w:tab w:val="left" w:pos="1134"/>
                <w:tab w:val="left" w:pos="2127"/>
                <w:tab w:val="left" w:pos="3686"/>
                <w:tab w:val="left" w:pos="4536"/>
                <w:tab w:val="left" w:pos="5529"/>
                <w:tab w:val="left" w:pos="6379"/>
                <w:tab w:val="left" w:pos="7371"/>
                <w:tab w:val="left" w:pos="8364"/>
              </w:tabs>
              <w:ind w:left="402"/>
              <w:rPr>
                <w:rFonts w:ascii="Times New Roman" w:hAnsi="Times New Roman" w:cs="Times New Roman"/>
                <w:sz w:val="24"/>
                <w:szCs w:val="24"/>
              </w:rPr>
            </w:pP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Bare gr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2EB7BAD7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598785F9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2B8051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E67B9F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5F212E38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16F701AD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1D080079" w14:textId="77777777" w:rsidR="00500730" w:rsidRPr="00DF4B90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1</w:t>
            </w:r>
          </w:p>
        </w:tc>
      </w:tr>
      <w:tr w:rsidR="00500730" w:rsidRPr="00897746" w14:paraId="63A448CA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</w:tcPr>
          <w:p w14:paraId="3E9B1973" w14:textId="77777777" w:rsidR="00500730" w:rsidRDefault="00500730" w:rsidP="002C7E13">
            <w:pPr>
              <w:tabs>
                <w:tab w:val="left" w:pos="1134"/>
                <w:tab w:val="left" w:pos="2127"/>
                <w:tab w:val="left" w:pos="3686"/>
                <w:tab w:val="left" w:pos="4536"/>
                <w:tab w:val="left" w:pos="5529"/>
                <w:tab w:val="left" w:pos="6379"/>
                <w:tab w:val="left" w:pos="7371"/>
                <w:tab w:val="left" w:pos="8364"/>
              </w:tabs>
              <w:ind w:left="402"/>
            </w:pPr>
            <w:r w:rsidRPr="00E759A5">
              <w:rPr>
                <w:rFonts w:ascii="Times New Roman" w:hAnsi="Times New Roman" w:cs="Times New Roman"/>
                <w:sz w:val="24"/>
                <w:szCs w:val="24"/>
              </w:rPr>
              <w:t>Rock%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5F2C2EBC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-0.12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3D09D9F5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DFB68EA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-0.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0F4BBD6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77D6F0FB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00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vAlign w:val="center"/>
          </w:tcPr>
          <w:p w14:paraId="0BE7D149" w14:textId="77777777" w:rsidR="00500730" w:rsidRPr="00980BAF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80BAF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14:paraId="575499FC" w14:textId="77777777" w:rsidR="00500730" w:rsidRPr="00DF4B90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31</w:t>
            </w:r>
          </w:p>
        </w:tc>
      </w:tr>
      <w:tr w:rsidR="00500730" w:rsidRPr="00BD2B9E" w14:paraId="346E892A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30894AF8" w14:textId="77777777" w:rsidR="00500730" w:rsidRPr="00DF4B90" w:rsidRDefault="00500730" w:rsidP="002C7E13">
            <w:pPr>
              <w:ind w:left="25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DF4B90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Canopy level: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1E0DE0EA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vAlign w:val="center"/>
          </w:tcPr>
          <w:p w14:paraId="157A3C2A" w14:textId="77777777" w:rsidR="00500730" w:rsidRPr="00BD2B9E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D62D1DB" w14:textId="77777777" w:rsidR="00500730" w:rsidRPr="00BD2B9E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31973AF" w14:textId="77777777" w:rsidR="00500730" w:rsidRPr="00BD2B9E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vAlign w:val="center"/>
          </w:tcPr>
          <w:p w14:paraId="2277D219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magenta"/>
                <w:lang w:eastAsia="en-AU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vAlign w:val="center"/>
          </w:tcPr>
          <w:p w14:paraId="69C3D488" w14:textId="77777777" w:rsidR="00500730" w:rsidRPr="00DF4B90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highlight w:val="magenta"/>
                <w:lang w:eastAsia="en-AU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  <w:vAlign w:val="center"/>
          </w:tcPr>
          <w:p w14:paraId="18BD623D" w14:textId="77777777" w:rsidR="00500730" w:rsidRPr="0038292A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730" w:rsidRPr="00897746" w14:paraId="45021DC9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nil"/>
            </w:tcBorders>
            <w:vAlign w:val="center"/>
          </w:tcPr>
          <w:p w14:paraId="0F90E348" w14:textId="77777777" w:rsidR="00500730" w:rsidRPr="00616DE9" w:rsidRDefault="00500730" w:rsidP="002C7E13">
            <w:pPr>
              <w:ind w:left="402" w:firstLine="6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16DE9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Canopy % </w:t>
            </w: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446BFE86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46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E102B73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74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5FD3A3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46ED9A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C162188" w14:textId="77777777" w:rsidR="00500730" w:rsidRPr="000A67D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A67D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5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 w14:paraId="28115086" w14:textId="77777777" w:rsidR="00500730" w:rsidRPr="000A67D7" w:rsidRDefault="00500730" w:rsidP="002C7E13">
            <w:pPr>
              <w:jc w:val="center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A67D7"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center"/>
          </w:tcPr>
          <w:p w14:paraId="3B4AF0BC" w14:textId="77777777" w:rsidR="00500730" w:rsidRPr="00897746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00730" w:rsidRPr="00897746" w14:paraId="705283F0" w14:textId="77777777" w:rsidTr="002C7E13">
        <w:trPr>
          <w:jc w:val="center"/>
        </w:trPr>
        <w:tc>
          <w:tcPr>
            <w:tcW w:w="2524" w:type="dxa"/>
            <w:tcBorders>
              <w:top w:val="nil"/>
              <w:bottom w:val="single" w:sz="4" w:space="0" w:color="auto"/>
            </w:tcBorders>
            <w:vAlign w:val="center"/>
          </w:tcPr>
          <w:p w14:paraId="7D3D786A" w14:textId="77777777" w:rsidR="00500730" w:rsidRPr="00897746" w:rsidRDefault="00500730" w:rsidP="002C7E13">
            <w:pPr>
              <w:ind w:left="402" w:firstLine="6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Trap h</w:t>
            </w:r>
            <w:r w:rsidRPr="00897746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 xml:space="preserve">eight 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  <w:vAlign w:val="center"/>
          </w:tcPr>
          <w:p w14:paraId="3A4176E4" w14:textId="77777777" w:rsidR="00500730" w:rsidRPr="009236B9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36B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4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7C7AD062" w14:textId="77777777" w:rsidR="00500730" w:rsidRPr="009236B9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36B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E992B5A" w14:textId="77777777" w:rsidR="00500730" w:rsidRPr="009236B9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36B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520D6F7" w14:textId="77777777" w:rsidR="00500730" w:rsidRPr="009236B9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36B9"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20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vAlign w:val="center"/>
          </w:tcPr>
          <w:p w14:paraId="77E38F34" w14:textId="77777777" w:rsidR="00500730" w:rsidRPr="000A67D7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7D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vAlign w:val="center"/>
          </w:tcPr>
          <w:p w14:paraId="6FF9B70C" w14:textId="77777777" w:rsidR="00500730" w:rsidRPr="000A67D7" w:rsidRDefault="00500730" w:rsidP="002C7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67D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14:paraId="59F03C9F" w14:textId="77777777" w:rsidR="00500730" w:rsidRPr="00897746" w:rsidRDefault="00500730" w:rsidP="002C7E13">
            <w:pPr>
              <w:jc w:val="center"/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</w:p>
        </w:tc>
      </w:tr>
    </w:tbl>
    <w:p w14:paraId="289C88C6" w14:textId="77777777" w:rsidR="00500730" w:rsidRDefault="00500730" w:rsidP="00500730">
      <w:pPr>
        <w:tabs>
          <w:tab w:val="left" w:pos="1134"/>
          <w:tab w:val="left" w:pos="2127"/>
          <w:tab w:val="left" w:pos="3686"/>
          <w:tab w:val="left" w:pos="4536"/>
          <w:tab w:val="left" w:pos="5529"/>
          <w:tab w:val="left" w:pos="6379"/>
          <w:tab w:val="left" w:pos="7371"/>
          <w:tab w:val="left" w:pos="8364"/>
        </w:tabs>
        <w:spacing w:after="0" w:line="240" w:lineRule="auto"/>
        <w:ind w:left="284" w:hanging="284"/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</w:pPr>
      <w:r w:rsidRPr="00A67058">
        <w:rPr>
          <w:rFonts w:ascii="Times New Roman" w:eastAsia="Cambria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 xml:space="preserve"> Simple correlation analyses: Pearson’s r and P values with traps as replicates </w:t>
      </w:r>
    </w:p>
    <w:p w14:paraId="1837CDB4" w14:textId="77777777" w:rsidR="00500730" w:rsidRDefault="00500730" w:rsidP="00500730">
      <w:pPr>
        <w:tabs>
          <w:tab w:val="left" w:pos="1134"/>
          <w:tab w:val="left" w:pos="2127"/>
          <w:tab w:val="left" w:pos="3686"/>
          <w:tab w:val="left" w:pos="4536"/>
          <w:tab w:val="left" w:pos="5529"/>
          <w:tab w:val="left" w:pos="6379"/>
          <w:tab w:val="left" w:pos="7371"/>
          <w:tab w:val="left" w:pos="8364"/>
        </w:tabs>
        <w:spacing w:after="0" w:line="240" w:lineRule="auto"/>
        <w:ind w:left="284" w:hanging="284"/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Cambria" w:hAnsi="Times New Roman" w:cs="Times New Roman"/>
          <w:color w:val="000000"/>
          <w:sz w:val="24"/>
          <w:szCs w:val="24"/>
          <w:vertAlign w:val="superscript"/>
          <w:lang w:eastAsia="en-AU"/>
        </w:rPr>
        <w:t>b</w:t>
      </w:r>
      <w:r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 xml:space="preserve"> Values of r and P from biplot vector overlays, using multiple correlation coefficients between values of environmental variables and scores on NMDS ordination axes 1 and 2; traps are replicates.</w:t>
      </w:r>
    </w:p>
    <w:p w14:paraId="2FDB2797" w14:textId="77777777" w:rsidR="00500730" w:rsidRDefault="00500730" w:rsidP="00500730">
      <w:pPr>
        <w:spacing w:after="0" w:line="240" w:lineRule="auto"/>
        <w:ind w:left="284" w:hanging="284"/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Cambria" w:hAnsi="Times New Roman" w:cs="Times New Roman"/>
          <w:color w:val="000000"/>
          <w:sz w:val="24"/>
          <w:szCs w:val="24"/>
          <w:vertAlign w:val="superscript"/>
          <w:lang w:eastAsia="en-AU"/>
        </w:rPr>
        <w:t>c</w:t>
      </w:r>
      <w:r w:rsidRPr="00A67058">
        <w:t xml:space="preserve"> </w:t>
      </w:r>
      <w:r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 xml:space="preserve">P values from </w:t>
      </w:r>
      <w:r w:rsidRPr="00A67058"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 xml:space="preserve">DISTLM </w:t>
      </w:r>
      <w:r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 xml:space="preserve">tests directly </w:t>
      </w:r>
      <w:r w:rsidRPr="00A67058"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 xml:space="preserve">relating </w:t>
      </w:r>
      <w:r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 xml:space="preserve">inter-trap </w:t>
      </w:r>
      <w:r w:rsidRPr="00A67058"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>Bray-Curtis dissim</w:t>
      </w:r>
      <w:r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>ilarities to</w:t>
      </w:r>
      <w:r w:rsidRPr="00A67058"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>environmental variables, other than for inter-site  and CBD distances (see d below); traps are replicates.</w:t>
      </w:r>
    </w:p>
    <w:p w14:paraId="058AA45A" w14:textId="77777777" w:rsidR="00500730" w:rsidRDefault="00500730" w:rsidP="00500730">
      <w:r>
        <w:rPr>
          <w:rFonts w:ascii="Times New Roman" w:eastAsia="Cambria" w:hAnsi="Times New Roman" w:cs="Times New Roman"/>
          <w:color w:val="000000"/>
          <w:sz w:val="24"/>
          <w:szCs w:val="24"/>
          <w:vertAlign w:val="superscript"/>
          <w:lang w:eastAsia="en-AU"/>
        </w:rPr>
        <w:t>d</w:t>
      </w:r>
      <w:r w:rsidRPr="00A67058">
        <w:t xml:space="preserve"> </w:t>
      </w:r>
      <w:r>
        <w:rPr>
          <w:rFonts w:ascii="Times New Roman" w:eastAsia="Cambria" w:hAnsi="Times New Roman" w:cs="Times New Roman"/>
          <w:color w:val="000000"/>
          <w:sz w:val="24"/>
          <w:szCs w:val="24"/>
          <w:lang w:eastAsia="en-AU"/>
        </w:rPr>
        <w:t>P values from Mantel tests with sites as replicates, comparing dissimilarities in species composition between site-pairs with their differences in distance from the central business district; at ground and canopy levels respectively the Mantel’s r values were 0.66 and 0.20.</w:t>
      </w:r>
    </w:p>
    <w:sectPr w:rsidR="00500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730"/>
    <w:rsid w:val="00500730"/>
    <w:rsid w:val="00AC464A"/>
    <w:rsid w:val="00EB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516A0"/>
  <w15:chartTrackingRefBased/>
  <w15:docId w15:val="{9EB2F326-238B-47C9-8DC3-B1394FAAA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7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07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5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Stone</dc:creator>
  <cp:keywords/>
  <dc:description/>
  <cp:lastModifiedBy>Marisa Stone</cp:lastModifiedBy>
  <cp:revision>2</cp:revision>
  <dcterms:created xsi:type="dcterms:W3CDTF">2017-03-16T02:17:00Z</dcterms:created>
  <dcterms:modified xsi:type="dcterms:W3CDTF">2017-03-16T02:20:00Z</dcterms:modified>
</cp:coreProperties>
</file>